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2551"/>
        <w:gridCol w:w="2268"/>
      </w:tblGrid>
      <w:tr w:rsidR="00DF211C" w:rsidRPr="00DF211C" w14:paraId="593B3F41" w14:textId="77777777" w:rsidTr="00405496">
        <w:trPr>
          <w:trHeight w:val="254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F4218" w14:textId="58035069" w:rsidR="00A01DBF" w:rsidRPr="00DF211C" w:rsidRDefault="00A01DBF" w:rsidP="00D303B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Supplementary Table S1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Q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uestionnaire items and response options used in the analysis</w:t>
            </w: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</w:p>
          <w:p w14:paraId="0786CB8B" w14:textId="79374EBE" w:rsidR="00A01DBF" w:rsidRPr="00DF211C" w:rsidRDefault="00A01DBF" w:rsidP="00A01DB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F211C" w:rsidRPr="00DF211C" w14:paraId="56749A29" w14:textId="77777777" w:rsidTr="00405496">
        <w:trPr>
          <w:trHeight w:val="51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67D73" w14:textId="6121E4E1" w:rsidR="00C052ED" w:rsidRPr="00DF211C" w:rsidRDefault="00D00FA8" w:rsidP="00D303B8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780A4" w14:textId="21219D89" w:rsidR="00C052ED" w:rsidRPr="00DF211C" w:rsidRDefault="00C052ED" w:rsidP="006F3E8A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Q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uestionnaire ite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EE194" w14:textId="206A8C81" w:rsidR="00C052ED" w:rsidRPr="00DF211C" w:rsidRDefault="00C052ED" w:rsidP="006F3E8A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R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esponse op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0C7FA" w14:textId="7479E2EE" w:rsidR="00C052ED" w:rsidRPr="00DF211C" w:rsidRDefault="00C052ED" w:rsidP="006F3E8A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te</w:t>
            </w:r>
          </w:p>
        </w:tc>
      </w:tr>
      <w:tr w:rsidR="00DF211C" w:rsidRPr="00DF211C" w14:paraId="4738F6BF" w14:textId="77777777" w:rsidTr="00405496">
        <w:trPr>
          <w:trHeight w:val="2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0B2A" w14:textId="79BA57EE" w:rsidR="001D7E7E" w:rsidRPr="00DF211C" w:rsidRDefault="001D7E7E" w:rsidP="00D303B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Walking problem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38EE" w14:textId="02502504" w:rsidR="001D7E7E" w:rsidRPr="00DF211C" w:rsidRDefault="001D7E7E" w:rsidP="001D7E7E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D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o you have any problems walking around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F975" w14:textId="579E2001" w:rsidR="001D7E7E" w:rsidRPr="00DF211C" w:rsidRDefault="001D7E7E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 No problems at all</w:t>
            </w:r>
          </w:p>
          <w:p w14:paraId="683EBC4C" w14:textId="7A73BA1F" w:rsidR="001D7E7E" w:rsidRPr="00DF211C" w:rsidRDefault="001D7E7E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 Slight problems</w:t>
            </w:r>
          </w:p>
          <w:p w14:paraId="44B8324B" w14:textId="7AF0CDE9" w:rsidR="001D7E7E" w:rsidRPr="00DF211C" w:rsidRDefault="001D7E7E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3) Moderate problems</w:t>
            </w:r>
          </w:p>
          <w:p w14:paraId="03186AE5" w14:textId="025DB91F" w:rsidR="001D7E7E" w:rsidRPr="00DF211C" w:rsidRDefault="001D7E7E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4) Severe problems</w:t>
            </w:r>
          </w:p>
          <w:p w14:paraId="743842EE" w14:textId="77777777" w:rsidR="001D7E7E" w:rsidRPr="00DF211C" w:rsidRDefault="001D7E7E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5) Unable to walk</w:t>
            </w:r>
          </w:p>
          <w:p w14:paraId="61A79875" w14:textId="0303AF8A" w:rsidR="00A92531" w:rsidRPr="00DF211C" w:rsidRDefault="00A92531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1D14" w14:textId="77777777" w:rsidR="001D7E7E" w:rsidRPr="00DF211C" w:rsidRDefault="00C052ED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 No</w:t>
            </w:r>
          </w:p>
          <w:p w14:paraId="54F1D1F7" w14:textId="77777777" w:rsidR="00C052ED" w:rsidRPr="00DF211C" w:rsidRDefault="00C052ED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-(5) Yes</w:t>
            </w:r>
          </w:p>
          <w:p w14:paraId="7590988B" w14:textId="5C10C58C" w:rsidR="003A1EBD" w:rsidRPr="00DF211C" w:rsidRDefault="003A1EBD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3776A5F8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3A32" w14:textId="77256271" w:rsidR="00C052ED" w:rsidRPr="00DF211C" w:rsidRDefault="00004CB6" w:rsidP="00D303B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Feeling of h</w:t>
            </w:r>
            <w:r w:rsidR="00C052ED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ppi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5B9E" w14:textId="04790416" w:rsidR="00C052ED" w:rsidRPr="00DF211C" w:rsidRDefault="00C052ED" w:rsidP="001D7E7E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w happy do you feel about your life overall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F5BEF" w14:textId="77777777" w:rsidR="00C052ED" w:rsidRPr="00DF211C" w:rsidRDefault="00F822A2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1) Very happy</w:t>
            </w:r>
          </w:p>
          <w:p w14:paraId="4C38B507" w14:textId="77777777" w:rsidR="00F822A2" w:rsidRPr="00DF211C" w:rsidRDefault="00F822A2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2) Fairly happy</w:t>
            </w:r>
          </w:p>
          <w:p w14:paraId="76783F5F" w14:textId="77777777" w:rsidR="00F822A2" w:rsidRPr="00DF211C" w:rsidRDefault="00F822A2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3) Neither</w:t>
            </w:r>
          </w:p>
          <w:p w14:paraId="385D6F52" w14:textId="77777777" w:rsidR="00F822A2" w:rsidRPr="00DF211C" w:rsidRDefault="00F822A2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4) Not very happy</w:t>
            </w:r>
          </w:p>
          <w:p w14:paraId="37895276" w14:textId="77777777" w:rsidR="00F822A2" w:rsidRPr="00DF211C" w:rsidRDefault="00F822A2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5) Not happy at all</w:t>
            </w:r>
          </w:p>
          <w:p w14:paraId="53EE19A7" w14:textId="79F8B1E8" w:rsidR="00A92531" w:rsidRPr="00DF211C" w:rsidRDefault="00A92531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AB31" w14:textId="5617B6D4" w:rsidR="00C052ED" w:rsidRPr="00DF211C" w:rsidRDefault="00F822A2" w:rsidP="00C052E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)-(2) </w:t>
            </w:r>
            <w:r w:rsidR="0086605D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="00C77CC4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pp</w:t>
            </w:r>
            <w:r w:rsidR="0086605D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y</w:t>
            </w:r>
          </w:p>
          <w:p w14:paraId="3CE53CE7" w14:textId="77777777" w:rsidR="00F822A2" w:rsidRPr="00DF211C" w:rsidRDefault="00F822A2" w:rsidP="00C052E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3) Neutral</w:t>
            </w:r>
          </w:p>
          <w:p w14:paraId="43CCB8BC" w14:textId="42F7752D" w:rsidR="00F822A2" w:rsidRPr="00DF211C" w:rsidRDefault="00F822A2" w:rsidP="00C052E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)-(5) </w:t>
            </w:r>
            <w:r w:rsidR="0086605D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Unhappy</w:t>
            </w:r>
          </w:p>
          <w:p w14:paraId="6B83B9AA" w14:textId="25B6277C" w:rsidR="003A1EBD" w:rsidRPr="00DF211C" w:rsidRDefault="003A1EBD" w:rsidP="00C052E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5D28C717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BF1A" w14:textId="6A22F1B3" w:rsidR="00F822A2" w:rsidRPr="00DF211C" w:rsidRDefault="00F822A2" w:rsidP="00D303B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Weight loss in the </w:t>
            </w:r>
            <w:r w:rsidR="00997143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ast 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6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FF71" w14:textId="29C62B2A" w:rsidR="00F822A2" w:rsidRPr="00DF211C" w:rsidRDefault="00F822A2" w:rsidP="00F822A2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ve you lost 2-3kg or more in the past 6 month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33DA" w14:textId="77777777" w:rsidR="00F822A2" w:rsidRPr="00DF211C" w:rsidRDefault="00F822A2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Y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es</w:t>
            </w:r>
          </w:p>
          <w:p w14:paraId="24E23CEC" w14:textId="77777777" w:rsidR="00F822A2" w:rsidRPr="00DF211C" w:rsidRDefault="00F822A2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o</w:t>
            </w:r>
          </w:p>
          <w:p w14:paraId="04BD0609" w14:textId="20755453" w:rsidR="00A92531" w:rsidRPr="00DF211C" w:rsidRDefault="00A92531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78B6" w14:textId="58157C83" w:rsidR="00F822A2" w:rsidRPr="00DF211C" w:rsidRDefault="003A1EBD" w:rsidP="003A1EBD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6E9CA212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A363" w14:textId="77777777" w:rsidR="00F822A2" w:rsidRPr="00DF211C" w:rsidRDefault="00F822A2" w:rsidP="00D303B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Sleep d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D39E" w14:textId="1245B514" w:rsidR="00F822A2" w:rsidRPr="00DF211C" w:rsidRDefault="00F822A2" w:rsidP="00F822A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w many hours do you </w:t>
            </w:r>
            <w:r w:rsidR="007127CD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u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sually sleep per night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1DA4" w14:textId="3B0BD0DB" w:rsidR="00C65093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 xml:space="preserve">1) </w:t>
            </w: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≤</w:t>
            </w: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6 hours</w:t>
            </w:r>
          </w:p>
          <w:p w14:paraId="3898F837" w14:textId="2A8BCFB5" w:rsidR="00C65093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 7 hours</w:t>
            </w:r>
          </w:p>
          <w:p w14:paraId="5F773570" w14:textId="2251152D" w:rsidR="00C65093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3) 8 hours</w:t>
            </w:r>
          </w:p>
          <w:p w14:paraId="7B49F342" w14:textId="2746FAF1" w:rsidR="00C65093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4) 9 hours</w:t>
            </w:r>
          </w:p>
          <w:p w14:paraId="58DD3D9E" w14:textId="77777777" w:rsidR="00F822A2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5) 10 hours</w:t>
            </w:r>
          </w:p>
          <w:p w14:paraId="62A71C9E" w14:textId="77777777" w:rsidR="00C65093" w:rsidRPr="00DF211C" w:rsidRDefault="00C65093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6) ≥ 11 hours</w:t>
            </w:r>
          </w:p>
          <w:p w14:paraId="6921F6C1" w14:textId="0445E393" w:rsidR="00A92531" w:rsidRPr="00DF211C" w:rsidRDefault="00A92531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4D74" w14:textId="77777777" w:rsidR="00C65093" w:rsidRPr="00DF211C" w:rsidRDefault="00C65093" w:rsidP="00C65093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Categorized</w:t>
            </w:r>
          </w:p>
          <w:p w14:paraId="08866A8D" w14:textId="1CC25EC4" w:rsidR="00C65093" w:rsidRPr="00DF211C" w:rsidRDefault="00C65093" w:rsidP="00C65093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≤</w:t>
            </w: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 xml:space="preserve">6 hours vs </w:t>
            </w:r>
          </w:p>
          <w:p w14:paraId="393720C7" w14:textId="77777777" w:rsidR="00F822A2" w:rsidRPr="00DF211C" w:rsidRDefault="00C65093" w:rsidP="00F822A2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≥ 7 hours</w:t>
            </w:r>
          </w:p>
          <w:p w14:paraId="581D1432" w14:textId="37483B9D" w:rsidR="00C65093" w:rsidRPr="00DF211C" w:rsidRDefault="00EE78F7" w:rsidP="00F822A2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450E3741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101B" w14:textId="03C01359" w:rsidR="00EE78F7" w:rsidRPr="00DF211C" w:rsidRDefault="00EE78F7" w:rsidP="00EE78F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bdominal full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950E" w14:textId="6388ED61" w:rsidR="00EE78F7" w:rsidRPr="00DF211C" w:rsidRDefault="00EE78F7" w:rsidP="00EE78F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ve you been troubled by a fe</w:t>
            </w:r>
            <w:r w:rsidR="00F238A7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e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ling of abdominal fullness or bloating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C6E2" w14:textId="7BFF2999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 xml:space="preserve">0) </w:t>
            </w: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ot at all</w:t>
            </w:r>
          </w:p>
          <w:p w14:paraId="647EA424" w14:textId="1EAC2A15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 Hardly</w:t>
            </w:r>
          </w:p>
          <w:p w14:paraId="696BE353" w14:textId="54A71965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 A little</w:t>
            </w:r>
          </w:p>
          <w:p w14:paraId="6AFCD6B8" w14:textId="1A8E9B39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3) Somewhat</w:t>
            </w:r>
          </w:p>
          <w:p w14:paraId="00C63C72" w14:textId="628B1D0B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4) Quite a bit</w:t>
            </w:r>
          </w:p>
          <w:p w14:paraId="1E9EC1CE" w14:textId="77777777" w:rsidR="00EE78F7" w:rsidRPr="00DF211C" w:rsidRDefault="00EE78F7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5) Extremely</w:t>
            </w:r>
          </w:p>
          <w:p w14:paraId="79CFCBC5" w14:textId="4FA56C1E" w:rsidR="00A92531" w:rsidRPr="00DF211C" w:rsidRDefault="00A92531" w:rsidP="00A92531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6A1D" w14:textId="77777777" w:rsidR="00EE78F7" w:rsidRPr="00DF211C" w:rsidRDefault="00EE78F7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(0) No</w:t>
            </w:r>
          </w:p>
          <w:p w14:paraId="4183708A" w14:textId="4764FDF5" w:rsidR="00EE78F7" w:rsidRPr="00DF211C" w:rsidRDefault="00EE78F7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-(5) Yes</w:t>
            </w:r>
          </w:p>
          <w:p w14:paraId="48356FC8" w14:textId="28A57F1D" w:rsidR="00EE78F7" w:rsidRPr="00DF211C" w:rsidRDefault="003A1EBD" w:rsidP="00EE78F7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5C463291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A9F9" w14:textId="0996F69F" w:rsidR="00383869" w:rsidRPr="00DF211C" w:rsidRDefault="00383869" w:rsidP="00383869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Residual stool</w:t>
            </w:r>
            <w:r w:rsidR="006465CF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sens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16BA" w14:textId="7B185341" w:rsidR="00383869" w:rsidRPr="00DF211C" w:rsidRDefault="00383869" w:rsidP="00383869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ve you been troubled by a feeling of incomplete bowel evacuation (residual stool sensation)?</w:t>
            </w:r>
          </w:p>
          <w:p w14:paraId="16FEE815" w14:textId="3A636744" w:rsidR="00383869" w:rsidRPr="00DF211C" w:rsidRDefault="00383869" w:rsidP="00383869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0E3D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 xml:space="preserve">0) </w:t>
            </w: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ot at all</w:t>
            </w:r>
          </w:p>
          <w:p w14:paraId="09FA20D1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 Hardly</w:t>
            </w:r>
          </w:p>
          <w:p w14:paraId="5BC99F8E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 A little</w:t>
            </w:r>
          </w:p>
          <w:p w14:paraId="60FAFC2D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3) Somewhat</w:t>
            </w:r>
          </w:p>
          <w:p w14:paraId="17A93247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4) Quite a bit</w:t>
            </w:r>
          </w:p>
          <w:p w14:paraId="1EBA4BA5" w14:textId="77777777" w:rsidR="00383869" w:rsidRPr="00DF211C" w:rsidRDefault="00383869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5) Extremely</w:t>
            </w:r>
          </w:p>
          <w:p w14:paraId="20BFC2A1" w14:textId="50FA7ECC" w:rsidR="00A92531" w:rsidRPr="00DF211C" w:rsidRDefault="00A92531" w:rsidP="00A92531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2A02" w14:textId="77777777" w:rsidR="00383869" w:rsidRPr="00DF211C" w:rsidRDefault="00383869" w:rsidP="00383869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(0) No</w:t>
            </w:r>
          </w:p>
          <w:p w14:paraId="705B56A8" w14:textId="77777777" w:rsidR="00383869" w:rsidRPr="00DF211C" w:rsidRDefault="00383869" w:rsidP="00383869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-(5) Yes</w:t>
            </w:r>
          </w:p>
          <w:p w14:paraId="7A063C5A" w14:textId="700A5479" w:rsidR="00383869" w:rsidRPr="00DF211C" w:rsidRDefault="003A1EBD" w:rsidP="003838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  <w:tr w:rsidR="00DF211C" w:rsidRPr="00DF211C" w14:paraId="2DEED287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9367C" w14:textId="5096D6E9" w:rsidR="007127CD" w:rsidRPr="00DF211C" w:rsidRDefault="007127CD" w:rsidP="007127C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veractive bladder syndrom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ED6B" w14:textId="57BCDC90" w:rsidR="007127CD" w:rsidRPr="00DF211C" w:rsidRDefault="007127CD" w:rsidP="007127C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ssessed using the Overactive Bladder Symptom Score (OABSS), based on four items: daytime frequency, nocturia, urgency, and urgency incontin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49FA" w14:textId="77777777" w:rsidR="007127CD" w:rsidRPr="00DF211C" w:rsidRDefault="007127CD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T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tal score</w:t>
            </w:r>
          </w:p>
          <w:p w14:paraId="2CFE865C" w14:textId="3B753B75" w:rsidR="00332B1E" w:rsidRPr="00DF211C" w:rsidRDefault="00332B1E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0 or not meeting criteria:</w:t>
            </w:r>
          </w:p>
          <w:p w14:paraId="42F06585" w14:textId="0B4AEA4E" w:rsidR="00332B1E" w:rsidRPr="00DF211C" w:rsidRDefault="00332B1E" w:rsidP="0042570F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No symptoms</w:t>
            </w:r>
          </w:p>
          <w:p w14:paraId="1D5E44E3" w14:textId="52E20E61" w:rsidR="007127CD" w:rsidRPr="00DF211C" w:rsidRDefault="00332B1E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3-5: Mild</w:t>
            </w:r>
          </w:p>
          <w:p w14:paraId="74FDE8CE" w14:textId="77777777" w:rsidR="00332B1E" w:rsidRPr="00DF211C" w:rsidRDefault="00332B1E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-11: Moderate</w:t>
            </w:r>
          </w:p>
          <w:p w14:paraId="28EE23D9" w14:textId="77777777" w:rsidR="007127CD" w:rsidRPr="00DF211C" w:rsidRDefault="00332B1E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2-15: Severe</w:t>
            </w:r>
          </w:p>
          <w:p w14:paraId="75558806" w14:textId="4DD96BA4" w:rsidR="00A92531" w:rsidRPr="00DF211C" w:rsidRDefault="00A92531" w:rsidP="00A92531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0B30" w14:textId="67BE11C4" w:rsidR="007127CD" w:rsidRPr="00DF211C" w:rsidRDefault="00332B1E" w:rsidP="007127CD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Defined as total score ≥3 and ≥2 (Q3: urgency).</w:t>
            </w:r>
          </w:p>
          <w:p w14:paraId="3DC3A1AC" w14:textId="732F13B0" w:rsidR="003A1EBD" w:rsidRPr="00DF211C" w:rsidRDefault="00332B1E" w:rsidP="003A1EB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tegorized per OABSS </w:t>
            </w:r>
            <w:r w:rsidR="003A1EBD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guidelines (Homma et al., 2006)</w:t>
            </w:r>
            <w:r w:rsidR="00405496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  <w:vertAlign w:val="superscript"/>
              </w:rPr>
              <w:t>10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)</w:t>
            </w:r>
          </w:p>
          <w:p w14:paraId="3A88D20B" w14:textId="3DE7D0DE" w:rsidR="00332B1E" w:rsidRPr="00DF211C" w:rsidRDefault="003A1EBD" w:rsidP="003A1EB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V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alidated scale</w:t>
            </w:r>
          </w:p>
        </w:tc>
      </w:tr>
      <w:tr w:rsidR="00DF211C" w:rsidRPr="00DF211C" w14:paraId="5C0E92CF" w14:textId="77777777" w:rsidTr="00405496">
        <w:trPr>
          <w:trHeight w:val="2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D1A93" w14:textId="016998EE" w:rsidR="007127CD" w:rsidRPr="00DF211C" w:rsidRDefault="00364BF3" w:rsidP="007127C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Perceived</w:t>
            </w: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  <w:r w:rsidR="003A1EBD"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iving situation </w:t>
            </w:r>
            <w:r w:rsidR="003A1EBD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n current inc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161A0" w14:textId="335317CB" w:rsidR="007127CD" w:rsidRPr="00DF211C" w:rsidRDefault="007127CD" w:rsidP="007127C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w would you describe current living situation based on your income?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AF5D3" w14:textId="643ABA5C" w:rsidR="007127CD" w:rsidRPr="00DF211C" w:rsidRDefault="007127CD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1) Very comfortable</w:t>
            </w:r>
          </w:p>
          <w:p w14:paraId="06755322" w14:textId="3E19D1F7" w:rsidR="007127CD" w:rsidRPr="00DF211C" w:rsidRDefault="007127CD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2) Comfortable</w:t>
            </w:r>
          </w:p>
          <w:p w14:paraId="5E02EAA9" w14:textId="0C051137" w:rsidR="007127CD" w:rsidRPr="00DF211C" w:rsidRDefault="007127CD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3) Average</w:t>
            </w:r>
          </w:p>
          <w:p w14:paraId="30F12EC9" w14:textId="63035004" w:rsidR="007127CD" w:rsidRPr="00DF211C" w:rsidRDefault="007127CD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4) Somewhat difficult</w:t>
            </w:r>
          </w:p>
          <w:p w14:paraId="2F9CA33F" w14:textId="0C9A72FE" w:rsidR="007127CD" w:rsidRPr="00DF211C" w:rsidRDefault="007127CD" w:rsidP="00A92531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 xml:space="preserve">5) </w:t>
            </w:r>
            <w:r w:rsidR="00160748" w:rsidRPr="00DF211C">
              <w:rPr>
                <w:rFonts w:ascii="Times New Roman" w:hAnsi="Times New Roman" w:cs="Times New Roman" w:hint="eastAsia"/>
                <w:kern w:val="0"/>
                <w:sz w:val="22"/>
              </w:rPr>
              <w:t>V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ery difficult</w:t>
            </w:r>
          </w:p>
          <w:p w14:paraId="50C7F96E" w14:textId="77777777" w:rsidR="007127CD" w:rsidRPr="00DF211C" w:rsidRDefault="007127CD" w:rsidP="00A92531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64301" w14:textId="623A7D26" w:rsidR="007127CD" w:rsidRPr="00DF211C" w:rsidRDefault="007127CD" w:rsidP="007127C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1)-(2) Comfortable</w:t>
            </w:r>
          </w:p>
          <w:p w14:paraId="25652F58" w14:textId="77777777" w:rsidR="007127CD" w:rsidRPr="00DF211C" w:rsidRDefault="007127CD" w:rsidP="007127C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3) Neutral</w:t>
            </w:r>
          </w:p>
          <w:p w14:paraId="2511ACD6" w14:textId="77777777" w:rsidR="007127CD" w:rsidRPr="00DF211C" w:rsidRDefault="007127CD" w:rsidP="007127CD">
            <w:pPr>
              <w:widowControl/>
              <w:snapToGrid w:val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4)-(5) Difficult</w:t>
            </w:r>
          </w:p>
          <w:p w14:paraId="28F50D5E" w14:textId="322042DE" w:rsidR="003A1EBD" w:rsidRPr="00DF211C" w:rsidRDefault="003A1EBD" w:rsidP="007127C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Self-reported</w:t>
            </w:r>
          </w:p>
        </w:tc>
      </w:tr>
    </w:tbl>
    <w:p w14:paraId="6735684D" w14:textId="169C57CA" w:rsidR="00E031B7" w:rsidRPr="00DF211C" w:rsidRDefault="004D45BE" w:rsidP="00F5209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F211C">
        <w:rPr>
          <w:rFonts w:ascii="Times New Roman" w:hAnsi="Times New Roman" w:cs="Times New Roman"/>
          <w:sz w:val="22"/>
        </w:rPr>
        <w:t>Age and BMI were calculated from self-reported values.</w:t>
      </w:r>
    </w:p>
    <w:p w14:paraId="06E09091" w14:textId="7016B648" w:rsidR="007E2268" w:rsidRPr="00DF211C" w:rsidRDefault="007E2268" w:rsidP="00F52094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25BDD6C" w14:textId="77777777" w:rsidR="007E2268" w:rsidRPr="00DF211C" w:rsidRDefault="007E2268" w:rsidP="00F52094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6095"/>
      </w:tblGrid>
      <w:tr w:rsidR="00DF211C" w:rsidRPr="00DF211C" w14:paraId="7BE30250" w14:textId="77777777" w:rsidTr="0078412D">
        <w:trPr>
          <w:trHeight w:val="513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97750" w14:textId="60AA7025" w:rsidR="00E031B7" w:rsidRPr="00DF211C" w:rsidRDefault="00E031B7" w:rsidP="00E031B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Supplementary Table S2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  <w:r w:rsidRPr="00DF211C">
              <w:rPr>
                <w:rFonts w:ascii="Times New Roman" w:hAnsi="Times New Roman" w:cs="Times New Roman"/>
              </w:rPr>
              <w:t xml:space="preserve"> </w:t>
            </w:r>
            <w:r w:rsidRPr="00DF211C">
              <w:rPr>
                <w:rFonts w:ascii="Times New Roman" w:hAnsi="Times New Roman" w:cs="Times New Roman"/>
                <w:sz w:val="22"/>
              </w:rPr>
              <w:t>Model diagnostics for multivariable logistic regression analysis</w:t>
            </w:r>
          </w:p>
        </w:tc>
      </w:tr>
      <w:tr w:rsidR="00DF211C" w:rsidRPr="00DF211C" w14:paraId="5AB5DE29" w14:textId="77777777" w:rsidTr="0078412D">
        <w:trPr>
          <w:trHeight w:val="46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BE418" w14:textId="2CE7F200" w:rsidR="00E031B7" w:rsidRPr="00DF211C" w:rsidRDefault="00E031B7" w:rsidP="0058668E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tem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A55FE" w14:textId="70BF7018" w:rsidR="00E031B7" w:rsidRPr="00DF211C" w:rsidRDefault="0078412D" w:rsidP="0078412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D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etails</w:t>
            </w:r>
          </w:p>
        </w:tc>
      </w:tr>
      <w:tr w:rsidR="00DF211C" w:rsidRPr="00DF211C" w14:paraId="658A2A2B" w14:textId="77777777" w:rsidTr="0078412D">
        <w:trPr>
          <w:trHeight w:val="46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18C076" w14:textId="074A02D7" w:rsidR="00E031B7" w:rsidRPr="00DF211C" w:rsidRDefault="00E031B7" w:rsidP="0058668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vent</w:t>
            </w:r>
            <w:r w:rsidR="0078412D"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s per variable (EPV)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9C391E" w14:textId="47DD13B6" w:rsidR="0078412D" w:rsidRPr="00DF211C" w:rsidRDefault="0078412D" w:rsidP="0078412D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DF211C">
              <w:rPr>
                <w:rFonts w:ascii="Times New Roman" w:hAnsi="Times New Roman" w:cs="Times New Roman"/>
                <w:kern w:val="0"/>
                <w:sz w:val="22"/>
              </w:rPr>
              <w:t>00 events / 14 predictors = 57.1</w:t>
            </w:r>
          </w:p>
        </w:tc>
      </w:tr>
      <w:tr w:rsidR="00DF211C" w:rsidRPr="00DF211C" w14:paraId="155808F3" w14:textId="77777777" w:rsidTr="0078412D">
        <w:trPr>
          <w:trHeight w:val="4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9ACD" w14:textId="1CB5AFFD" w:rsidR="00E031B7" w:rsidRPr="00DF211C" w:rsidRDefault="0078412D" w:rsidP="0058668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ulticollinearity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6284" w14:textId="66ACD29B" w:rsidR="00E031B7" w:rsidRPr="00DF211C" w:rsidRDefault="0078412D" w:rsidP="0078412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ll pairwise correlation coefficients &lt;0.2</w:t>
            </w:r>
          </w:p>
        </w:tc>
      </w:tr>
      <w:tr w:rsidR="00DF211C" w:rsidRPr="00DF211C" w14:paraId="4B43B654" w14:textId="77777777" w:rsidTr="0078412D">
        <w:trPr>
          <w:trHeight w:val="4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158F" w14:textId="6053851B" w:rsidR="00E031B7" w:rsidRPr="00DF211C" w:rsidRDefault="0078412D" w:rsidP="0058668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del discrimination (AUC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1380" w14:textId="4CD66D08" w:rsidR="00E031B7" w:rsidRPr="00DF211C" w:rsidRDefault="0078412D" w:rsidP="0078412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UC = 0.683 (from ROC curve)</w:t>
            </w:r>
          </w:p>
        </w:tc>
      </w:tr>
      <w:tr w:rsidR="00E031B7" w:rsidRPr="00DF211C" w14:paraId="7BB2C97F" w14:textId="77777777" w:rsidTr="0078412D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68E34" w14:textId="0AB4347B" w:rsidR="00E031B7" w:rsidRPr="00DF211C" w:rsidRDefault="0078412D" w:rsidP="0058668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del calibratio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584D8" w14:textId="77777777" w:rsidR="0078412D" w:rsidRPr="00DF211C" w:rsidRDefault="0078412D" w:rsidP="0078412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osmer-</w:t>
            </w:r>
            <w:proofErr w:type="spellStart"/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>Lemeshow</w:t>
            </w:r>
            <w:proofErr w:type="spellEnd"/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est not available in JPM student edition;</w:t>
            </w:r>
          </w:p>
          <w:p w14:paraId="197A4AFE" w14:textId="130A9F63" w:rsidR="00E031B7" w:rsidRPr="00DF211C" w:rsidRDefault="0078412D" w:rsidP="0078412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F21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Visual inspection of ROC curve showed no sign of poor fit </w:t>
            </w:r>
          </w:p>
        </w:tc>
      </w:tr>
    </w:tbl>
    <w:p w14:paraId="6A3D56E5" w14:textId="77777777" w:rsidR="00E031B7" w:rsidRPr="00DF211C" w:rsidRDefault="00E031B7" w:rsidP="00E031B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E3B6E46" w14:textId="77777777" w:rsidR="00E031B7" w:rsidRPr="00DF211C" w:rsidRDefault="00E031B7" w:rsidP="00E031B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0C71B1F" w14:textId="7F942C2C" w:rsidR="001D7E7E" w:rsidRPr="00DF211C" w:rsidRDefault="001D7E7E" w:rsidP="00F5209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sectPr w:rsidR="001D7E7E" w:rsidRPr="00DF211C" w:rsidSect="00997143">
      <w:footerReference w:type="default" r:id="rId7"/>
      <w:pgSz w:w="11906" w:h="16838" w:code="9"/>
      <w:pgMar w:top="1418" w:right="1418" w:bottom="1418" w:left="1418" w:header="0" w:footer="0" w:gutter="0"/>
      <w:cols w:space="425"/>
      <w:docGrid w:type="lines"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BA0DB" w14:textId="77777777" w:rsidR="00B010B3" w:rsidRDefault="00B010B3" w:rsidP="00FA0A63">
      <w:r>
        <w:separator/>
      </w:r>
    </w:p>
  </w:endnote>
  <w:endnote w:type="continuationSeparator" w:id="0">
    <w:p w14:paraId="7798DEF4" w14:textId="77777777" w:rsidR="00B010B3" w:rsidRDefault="00B010B3" w:rsidP="00FA0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4473928"/>
      <w:docPartObj>
        <w:docPartGallery w:val="Page Numbers (Bottom of Page)"/>
        <w:docPartUnique/>
      </w:docPartObj>
    </w:sdtPr>
    <w:sdtContent>
      <w:p w14:paraId="7D1641BE" w14:textId="45BD735E" w:rsidR="00432F94" w:rsidRDefault="00432F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C342E18" w14:textId="77777777" w:rsidR="00432F94" w:rsidRDefault="00432F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3EBD1" w14:textId="77777777" w:rsidR="00B010B3" w:rsidRDefault="00B010B3" w:rsidP="00FA0A63">
      <w:r>
        <w:separator/>
      </w:r>
    </w:p>
  </w:footnote>
  <w:footnote w:type="continuationSeparator" w:id="0">
    <w:p w14:paraId="6DA7DED4" w14:textId="77777777" w:rsidR="00B010B3" w:rsidRDefault="00B010B3" w:rsidP="00FA0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F01E5F"/>
    <w:multiLevelType w:val="hybridMultilevel"/>
    <w:tmpl w:val="A45CF20E"/>
    <w:lvl w:ilvl="0" w:tplc="B1187EF6">
      <w:start w:val="1"/>
      <w:numFmt w:val="decimal"/>
      <w:lvlText w:val="[%1]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B24184B"/>
    <w:multiLevelType w:val="hybridMultilevel"/>
    <w:tmpl w:val="366C2C24"/>
    <w:lvl w:ilvl="0" w:tplc="C8D880D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64935663">
    <w:abstractNumId w:val="0"/>
  </w:num>
  <w:num w:numId="2" w16cid:durableId="635111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311"/>
  <w:displayHorizontalDrawingGridEvery w:val="0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D0"/>
    <w:rsid w:val="00004CB6"/>
    <w:rsid w:val="00010052"/>
    <w:rsid w:val="0001430D"/>
    <w:rsid w:val="00021643"/>
    <w:rsid w:val="00022CB2"/>
    <w:rsid w:val="000308F0"/>
    <w:rsid w:val="000368D2"/>
    <w:rsid w:val="00040B66"/>
    <w:rsid w:val="000413AF"/>
    <w:rsid w:val="000433F0"/>
    <w:rsid w:val="00070A59"/>
    <w:rsid w:val="00070A98"/>
    <w:rsid w:val="000A2449"/>
    <w:rsid w:val="000D5B4A"/>
    <w:rsid w:val="000E36E8"/>
    <w:rsid w:val="000E3BD0"/>
    <w:rsid w:val="001019ED"/>
    <w:rsid w:val="00106B56"/>
    <w:rsid w:val="0011013C"/>
    <w:rsid w:val="001104C1"/>
    <w:rsid w:val="00116D7E"/>
    <w:rsid w:val="00144D45"/>
    <w:rsid w:val="00151EA9"/>
    <w:rsid w:val="00160748"/>
    <w:rsid w:val="00167218"/>
    <w:rsid w:val="00174579"/>
    <w:rsid w:val="00174778"/>
    <w:rsid w:val="00177A3F"/>
    <w:rsid w:val="00187433"/>
    <w:rsid w:val="0019598C"/>
    <w:rsid w:val="001B2DCC"/>
    <w:rsid w:val="001C22C4"/>
    <w:rsid w:val="001D7DB5"/>
    <w:rsid w:val="001D7E7E"/>
    <w:rsid w:val="001E1968"/>
    <w:rsid w:val="001E1D63"/>
    <w:rsid w:val="00202C60"/>
    <w:rsid w:val="00212163"/>
    <w:rsid w:val="002267CA"/>
    <w:rsid w:val="00236484"/>
    <w:rsid w:val="002438CB"/>
    <w:rsid w:val="002560BF"/>
    <w:rsid w:val="00263CCC"/>
    <w:rsid w:val="0026729C"/>
    <w:rsid w:val="00275063"/>
    <w:rsid w:val="002857F7"/>
    <w:rsid w:val="00286CE4"/>
    <w:rsid w:val="00287E70"/>
    <w:rsid w:val="00294AB2"/>
    <w:rsid w:val="002A3D83"/>
    <w:rsid w:val="002C5BCE"/>
    <w:rsid w:val="002E6892"/>
    <w:rsid w:val="002F461E"/>
    <w:rsid w:val="00302A8C"/>
    <w:rsid w:val="003058BC"/>
    <w:rsid w:val="00311877"/>
    <w:rsid w:val="00313A06"/>
    <w:rsid w:val="00332B1E"/>
    <w:rsid w:val="00364BF3"/>
    <w:rsid w:val="00377D91"/>
    <w:rsid w:val="00383869"/>
    <w:rsid w:val="003925EC"/>
    <w:rsid w:val="003A1EBD"/>
    <w:rsid w:val="003A249F"/>
    <w:rsid w:val="003A464E"/>
    <w:rsid w:val="003B1284"/>
    <w:rsid w:val="003B13C2"/>
    <w:rsid w:val="003C50A4"/>
    <w:rsid w:val="00405496"/>
    <w:rsid w:val="004107D9"/>
    <w:rsid w:val="00420433"/>
    <w:rsid w:val="0042425B"/>
    <w:rsid w:val="0042570F"/>
    <w:rsid w:val="00430325"/>
    <w:rsid w:val="00432F94"/>
    <w:rsid w:val="00443895"/>
    <w:rsid w:val="00447ED6"/>
    <w:rsid w:val="004577D4"/>
    <w:rsid w:val="004750F7"/>
    <w:rsid w:val="0047654F"/>
    <w:rsid w:val="00482DC3"/>
    <w:rsid w:val="0048389A"/>
    <w:rsid w:val="004865FB"/>
    <w:rsid w:val="004876EC"/>
    <w:rsid w:val="004A0A60"/>
    <w:rsid w:val="004B0767"/>
    <w:rsid w:val="004C2B9A"/>
    <w:rsid w:val="004C7188"/>
    <w:rsid w:val="004D4005"/>
    <w:rsid w:val="004D4594"/>
    <w:rsid w:val="004D45BE"/>
    <w:rsid w:val="004D46BF"/>
    <w:rsid w:val="004E379A"/>
    <w:rsid w:val="004F261D"/>
    <w:rsid w:val="00511C9E"/>
    <w:rsid w:val="00526563"/>
    <w:rsid w:val="005343F0"/>
    <w:rsid w:val="005804AA"/>
    <w:rsid w:val="00597FFE"/>
    <w:rsid w:val="005A154F"/>
    <w:rsid w:val="005A671E"/>
    <w:rsid w:val="005C249A"/>
    <w:rsid w:val="005C6CBC"/>
    <w:rsid w:val="005D136F"/>
    <w:rsid w:val="005E271E"/>
    <w:rsid w:val="005E4206"/>
    <w:rsid w:val="005F1473"/>
    <w:rsid w:val="005F1C6E"/>
    <w:rsid w:val="00604630"/>
    <w:rsid w:val="00611011"/>
    <w:rsid w:val="00620F5D"/>
    <w:rsid w:val="006465CF"/>
    <w:rsid w:val="006516B1"/>
    <w:rsid w:val="00665168"/>
    <w:rsid w:val="006A0397"/>
    <w:rsid w:val="006A046E"/>
    <w:rsid w:val="006A3275"/>
    <w:rsid w:val="006D4A9A"/>
    <w:rsid w:val="006F3E8A"/>
    <w:rsid w:val="006F41E1"/>
    <w:rsid w:val="006F5A80"/>
    <w:rsid w:val="00700AD1"/>
    <w:rsid w:val="00702396"/>
    <w:rsid w:val="007127CD"/>
    <w:rsid w:val="007441C1"/>
    <w:rsid w:val="007670A0"/>
    <w:rsid w:val="007708A3"/>
    <w:rsid w:val="00771AF5"/>
    <w:rsid w:val="007805D7"/>
    <w:rsid w:val="0078412D"/>
    <w:rsid w:val="007936BD"/>
    <w:rsid w:val="007B390C"/>
    <w:rsid w:val="007D0CCB"/>
    <w:rsid w:val="007E2268"/>
    <w:rsid w:val="0080209E"/>
    <w:rsid w:val="00803E92"/>
    <w:rsid w:val="00815E7B"/>
    <w:rsid w:val="0082014D"/>
    <w:rsid w:val="00821185"/>
    <w:rsid w:val="00822D12"/>
    <w:rsid w:val="00841DD8"/>
    <w:rsid w:val="00841E9E"/>
    <w:rsid w:val="00843AFE"/>
    <w:rsid w:val="00850381"/>
    <w:rsid w:val="00851AAE"/>
    <w:rsid w:val="00862201"/>
    <w:rsid w:val="0086605D"/>
    <w:rsid w:val="008738DD"/>
    <w:rsid w:val="0089756B"/>
    <w:rsid w:val="008C3403"/>
    <w:rsid w:val="008F7DDA"/>
    <w:rsid w:val="009276AF"/>
    <w:rsid w:val="009348F6"/>
    <w:rsid w:val="00957B1F"/>
    <w:rsid w:val="0097494F"/>
    <w:rsid w:val="00981389"/>
    <w:rsid w:val="00991D4F"/>
    <w:rsid w:val="009946AC"/>
    <w:rsid w:val="00997143"/>
    <w:rsid w:val="009A064B"/>
    <w:rsid w:val="009C26D8"/>
    <w:rsid w:val="009D16BD"/>
    <w:rsid w:val="009E10E6"/>
    <w:rsid w:val="009F2C1C"/>
    <w:rsid w:val="009F7B12"/>
    <w:rsid w:val="00A01DBF"/>
    <w:rsid w:val="00A13E4F"/>
    <w:rsid w:val="00A1685D"/>
    <w:rsid w:val="00A16F46"/>
    <w:rsid w:val="00A55DB5"/>
    <w:rsid w:val="00A574C8"/>
    <w:rsid w:val="00A61A35"/>
    <w:rsid w:val="00A61F05"/>
    <w:rsid w:val="00A7379C"/>
    <w:rsid w:val="00A92531"/>
    <w:rsid w:val="00A96533"/>
    <w:rsid w:val="00AB0481"/>
    <w:rsid w:val="00AD0805"/>
    <w:rsid w:val="00AF65EF"/>
    <w:rsid w:val="00B010B3"/>
    <w:rsid w:val="00B02A5E"/>
    <w:rsid w:val="00B03DE5"/>
    <w:rsid w:val="00B20053"/>
    <w:rsid w:val="00B37912"/>
    <w:rsid w:val="00B400A5"/>
    <w:rsid w:val="00B417F5"/>
    <w:rsid w:val="00B462A6"/>
    <w:rsid w:val="00B71078"/>
    <w:rsid w:val="00B77D80"/>
    <w:rsid w:val="00B92E70"/>
    <w:rsid w:val="00BC4C10"/>
    <w:rsid w:val="00BE6EF1"/>
    <w:rsid w:val="00BF19EF"/>
    <w:rsid w:val="00C052ED"/>
    <w:rsid w:val="00C10FF1"/>
    <w:rsid w:val="00C35533"/>
    <w:rsid w:val="00C65093"/>
    <w:rsid w:val="00C70727"/>
    <w:rsid w:val="00C72976"/>
    <w:rsid w:val="00C77CC4"/>
    <w:rsid w:val="00C93408"/>
    <w:rsid w:val="00CA0BAA"/>
    <w:rsid w:val="00CB10A1"/>
    <w:rsid w:val="00CC10A8"/>
    <w:rsid w:val="00CD5401"/>
    <w:rsid w:val="00D00FA8"/>
    <w:rsid w:val="00D518E0"/>
    <w:rsid w:val="00D52301"/>
    <w:rsid w:val="00D56F19"/>
    <w:rsid w:val="00D578CC"/>
    <w:rsid w:val="00D85256"/>
    <w:rsid w:val="00D869E6"/>
    <w:rsid w:val="00D93B9A"/>
    <w:rsid w:val="00DD6D03"/>
    <w:rsid w:val="00DE5D7D"/>
    <w:rsid w:val="00DF211C"/>
    <w:rsid w:val="00DF412B"/>
    <w:rsid w:val="00E031B7"/>
    <w:rsid w:val="00E12776"/>
    <w:rsid w:val="00E462DE"/>
    <w:rsid w:val="00E67C23"/>
    <w:rsid w:val="00E7051F"/>
    <w:rsid w:val="00E862C4"/>
    <w:rsid w:val="00E940C8"/>
    <w:rsid w:val="00EA214C"/>
    <w:rsid w:val="00EB2CF0"/>
    <w:rsid w:val="00ED673D"/>
    <w:rsid w:val="00EE62CF"/>
    <w:rsid w:val="00EE78F7"/>
    <w:rsid w:val="00EF36E6"/>
    <w:rsid w:val="00EF5039"/>
    <w:rsid w:val="00F10515"/>
    <w:rsid w:val="00F107D7"/>
    <w:rsid w:val="00F238A7"/>
    <w:rsid w:val="00F326C9"/>
    <w:rsid w:val="00F52094"/>
    <w:rsid w:val="00F52E5A"/>
    <w:rsid w:val="00F53BD7"/>
    <w:rsid w:val="00F57352"/>
    <w:rsid w:val="00F6383D"/>
    <w:rsid w:val="00F80FF0"/>
    <w:rsid w:val="00F822A2"/>
    <w:rsid w:val="00F957A4"/>
    <w:rsid w:val="00FA0A63"/>
    <w:rsid w:val="00FB3546"/>
    <w:rsid w:val="00FD3B4E"/>
    <w:rsid w:val="00FE080C"/>
    <w:rsid w:val="00FE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BFDC4"/>
  <w15:chartTrackingRefBased/>
  <w15:docId w15:val="{48398143-F95D-4E0B-8F85-13359B87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0A63"/>
  </w:style>
  <w:style w:type="paragraph" w:styleId="a5">
    <w:name w:val="footer"/>
    <w:basedOn w:val="a"/>
    <w:link w:val="a6"/>
    <w:uiPriority w:val="99"/>
    <w:unhideWhenUsed/>
    <w:rsid w:val="00FA0A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0A63"/>
  </w:style>
  <w:style w:type="character" w:styleId="a7">
    <w:name w:val="Hyperlink"/>
    <w:basedOn w:val="a0"/>
    <w:uiPriority w:val="99"/>
    <w:unhideWhenUsed/>
    <w:rsid w:val="000A2449"/>
    <w:rPr>
      <w:color w:val="0000FF"/>
      <w:u w:val="single"/>
    </w:rPr>
  </w:style>
  <w:style w:type="character" w:customStyle="1" w:styleId="comma">
    <w:name w:val="comma"/>
    <w:basedOn w:val="a0"/>
    <w:rsid w:val="000A2449"/>
  </w:style>
  <w:style w:type="character" w:customStyle="1" w:styleId="citation-doi">
    <w:name w:val="citation-doi"/>
    <w:basedOn w:val="a0"/>
    <w:rsid w:val="000D5B4A"/>
  </w:style>
  <w:style w:type="character" w:styleId="a8">
    <w:name w:val="line number"/>
    <w:basedOn w:val="a0"/>
    <w:uiPriority w:val="99"/>
    <w:semiHidden/>
    <w:unhideWhenUsed/>
    <w:rsid w:val="00F52094"/>
  </w:style>
  <w:style w:type="paragraph" w:styleId="a9">
    <w:name w:val="List Paragraph"/>
    <w:basedOn w:val="a"/>
    <w:uiPriority w:val="34"/>
    <w:qFormat/>
    <w:rsid w:val="00FE080C"/>
    <w:pPr>
      <w:ind w:leftChars="400" w:left="840"/>
    </w:pPr>
  </w:style>
  <w:style w:type="character" w:styleId="aa">
    <w:name w:val="Unresolved Mention"/>
    <w:basedOn w:val="a0"/>
    <w:uiPriority w:val="99"/>
    <w:semiHidden/>
    <w:unhideWhenUsed/>
    <w:rsid w:val="00981389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822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F822A2"/>
    <w:rPr>
      <w:b/>
      <w:bCs/>
    </w:rPr>
  </w:style>
  <w:style w:type="character" w:styleId="ac">
    <w:name w:val="Emphasis"/>
    <w:basedOn w:val="a0"/>
    <w:uiPriority w:val="20"/>
    <w:qFormat/>
    <w:rsid w:val="00F822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岡 ひとみ</dc:creator>
  <cp:keywords/>
  <dc:description/>
  <cp:lastModifiedBy>kopas</cp:lastModifiedBy>
  <cp:revision>2</cp:revision>
  <cp:lastPrinted>2025-10-07T06:42:00Z</cp:lastPrinted>
  <dcterms:created xsi:type="dcterms:W3CDTF">2026-03-02T04:04:00Z</dcterms:created>
  <dcterms:modified xsi:type="dcterms:W3CDTF">2026-03-02T04:04:00Z</dcterms:modified>
</cp:coreProperties>
</file>